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7335" w:rsidRDefault="00477335" w:rsidP="00477335"/>
    <w:p w:rsidR="00477335" w:rsidRDefault="00477335" w:rsidP="00477335">
      <w:r>
        <w:rPr>
          <w:rFonts w:asciiTheme="minorHAnsi" w:hAnsiTheme="minorHAnsi" w:cstheme="minorHAnsi"/>
          <w:b/>
          <w:bCs/>
          <w:noProof/>
          <w:color w:val="A6A6A6" w:themeColor="background1" w:themeShade="A6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3CC75DB9" wp14:editId="47634AAA">
            <wp:simplePos x="0" y="0"/>
            <wp:positionH relativeFrom="column">
              <wp:posOffset>0</wp:posOffset>
            </wp:positionH>
            <wp:positionV relativeFrom="paragraph">
              <wp:posOffset>245</wp:posOffset>
            </wp:positionV>
            <wp:extent cx="3985260" cy="4130675"/>
            <wp:effectExtent l="0" t="0" r="2540" b="0"/>
            <wp:wrapTight wrapText="bothSides">
              <wp:wrapPolygon edited="0">
                <wp:start x="0" y="0"/>
                <wp:lineTo x="0" y="21517"/>
                <wp:lineTo x="21545" y="21517"/>
                <wp:lineTo x="21545" y="0"/>
                <wp:lineTo x="0" y="0"/>
              </wp:wrapPolygon>
            </wp:wrapTight>
            <wp:docPr id="1749043299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5432161" name="Picture 1" descr="A screenshot of a computer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68" t="1128" b="17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5260" cy="4130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77335" w:rsidRDefault="00477335" w:rsidP="00477335"/>
    <w:p w:rsidR="00477335" w:rsidRDefault="00477335" w:rsidP="00477335"/>
    <w:p w:rsidR="00477335" w:rsidRDefault="00477335" w:rsidP="00477335"/>
    <w:p w:rsidR="00477335" w:rsidRDefault="00477335" w:rsidP="00477335"/>
    <w:p w:rsidR="00477335" w:rsidRDefault="00477335" w:rsidP="00477335"/>
    <w:p w:rsidR="00477335" w:rsidRDefault="00477335" w:rsidP="00477335"/>
    <w:p w:rsidR="00477335" w:rsidRDefault="00477335" w:rsidP="00477335"/>
    <w:p w:rsidR="00477335" w:rsidRDefault="00477335" w:rsidP="00477335"/>
    <w:p w:rsidR="00477335" w:rsidRDefault="00477335" w:rsidP="00477335"/>
    <w:p w:rsidR="00477335" w:rsidRDefault="00477335" w:rsidP="00477335"/>
    <w:p w:rsidR="00477335" w:rsidRDefault="00477335" w:rsidP="00477335"/>
    <w:p w:rsidR="00477335" w:rsidRDefault="00477335" w:rsidP="00477335"/>
    <w:p w:rsidR="00477335" w:rsidRDefault="00477335" w:rsidP="00477335"/>
    <w:p w:rsidR="00477335" w:rsidRDefault="00477335" w:rsidP="00477335"/>
    <w:p w:rsidR="00477335" w:rsidRDefault="00477335" w:rsidP="00477335"/>
    <w:p w:rsidR="00477335" w:rsidRDefault="00477335" w:rsidP="00477335"/>
    <w:p w:rsidR="00477335" w:rsidRDefault="00477335" w:rsidP="00477335"/>
    <w:p w:rsidR="00477335" w:rsidRDefault="00477335" w:rsidP="00477335"/>
    <w:p w:rsidR="00477335" w:rsidRDefault="00477335" w:rsidP="00477335"/>
    <w:p w:rsidR="00477335" w:rsidRDefault="00477335" w:rsidP="00477335"/>
    <w:p w:rsidR="00477335" w:rsidRDefault="00477335" w:rsidP="00477335"/>
    <w:p w:rsidR="00477335" w:rsidRDefault="00477335" w:rsidP="00477335"/>
    <w:p w:rsidR="00477335" w:rsidRDefault="00477335" w:rsidP="00477335"/>
    <w:p w:rsidR="00477335" w:rsidRDefault="00477335" w:rsidP="00477335"/>
    <w:p w:rsidR="00477335" w:rsidRDefault="00477335" w:rsidP="00477335"/>
    <w:p w:rsidR="00477335" w:rsidRPr="00FB00EE" w:rsidRDefault="00477335" w:rsidP="00477335">
      <w:pPr>
        <w:spacing w:line="360" w:lineRule="auto"/>
        <w:jc w:val="both"/>
      </w:pPr>
      <w:r w:rsidRPr="00FB00EE">
        <w:rPr>
          <w:b/>
          <w:bCs/>
        </w:rPr>
        <w:t xml:space="preserve">FIGURE </w:t>
      </w:r>
      <w:r>
        <w:rPr>
          <w:b/>
          <w:bCs/>
        </w:rPr>
        <w:t>S</w:t>
      </w:r>
      <w:r w:rsidRPr="00FB00EE">
        <w:rPr>
          <w:b/>
          <w:bCs/>
        </w:rPr>
        <w:t>1</w:t>
      </w:r>
      <w:r w:rsidRPr="00FB00EE">
        <w:sym w:font="Symbol" w:char="F0BD"/>
      </w:r>
      <w:r>
        <w:t xml:space="preserve">Layout of the racks housing wild house mice that created the high-male and high-female environments. </w:t>
      </w:r>
      <w:r w:rsidRPr="00FB00EE">
        <w:t>In the high-male environment, “fathers” (grey cells; numbers) were placed near sexually mature (blue cells; letters) and equivalently aged (blue cells; empty) non-focal males. Twice a week, each “father” was exposed to 15 g of soiled chaff from the 16 non-focal sexually mature males (A – P). Once a fortnight each “father” was released into a large, plastic opaque tub containing two of the sexually mature, non-focal males (A – P). “Fathers” were periodically exposed to soiled chaff from a sexually mature female to ensure normal reproductive development. In the high-female environment, “fathers” (grey cells; numbers) were placed near 16 sexually mature (pink cells; letters) and equivalently aged (pink cells; empty) females. Twice a week, each “father” was exposed to 15 g of soiled chaff from the 16 sexually mature females (A – P). Once a fortnight each “father” was released into a large, plastic opaque tub containing two of the sexually mature females (A – P). During the experiment, the “fathers” were rotated across the different rack positions (within treatments).</w:t>
      </w:r>
    </w:p>
    <w:p w:rsidR="00477335" w:rsidRPr="00775B24" w:rsidRDefault="00477335" w:rsidP="00477335"/>
    <w:p w:rsidR="00CC18C4" w:rsidRDefault="00CC18C4">
      <w:bookmarkStart w:id="0" w:name="_GoBack"/>
      <w:bookmarkEnd w:id="0"/>
    </w:p>
    <w:sectPr w:rsidR="00CC18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EC0"/>
    <w:rsid w:val="002E2241"/>
    <w:rsid w:val="00477335"/>
    <w:rsid w:val="00787C25"/>
    <w:rsid w:val="009536B3"/>
    <w:rsid w:val="00C64EC0"/>
    <w:rsid w:val="00CC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DD8187-7328-4918-AA04-E6332F0D0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73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39</Characters>
  <Application>Microsoft Office Word</Application>
  <DocSecurity>0</DocSecurity>
  <Lines>8</Lines>
  <Paragraphs>2</Paragraphs>
  <ScaleCrop>false</ScaleCrop>
  <Company>HP Inc.</Company>
  <LinksUpToDate>false</LinksUpToDate>
  <CharactersWithSpaces>1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 R</dc:creator>
  <cp:keywords/>
  <dc:description/>
  <cp:lastModifiedBy>Priyaa P R</cp:lastModifiedBy>
  <cp:revision>2</cp:revision>
  <dcterms:created xsi:type="dcterms:W3CDTF">2025-11-06T05:48:00Z</dcterms:created>
  <dcterms:modified xsi:type="dcterms:W3CDTF">2025-11-06T05:48:00Z</dcterms:modified>
</cp:coreProperties>
</file>